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52" w:type="dxa"/>
        <w:tblInd w:w="93" w:type="dxa"/>
        <w:tblLook w:val="04A0" w:firstRow="1" w:lastRow="0" w:firstColumn="1" w:lastColumn="0" w:noHBand="0" w:noVBand="1"/>
      </w:tblPr>
      <w:tblGrid>
        <w:gridCol w:w="977"/>
        <w:gridCol w:w="1759"/>
        <w:gridCol w:w="2280"/>
        <w:gridCol w:w="2825"/>
        <w:gridCol w:w="3393"/>
        <w:gridCol w:w="2735"/>
      </w:tblGrid>
      <w:tr w:rsidR="0066497F" w:rsidRPr="0066497F" w:rsidTr="006D1876">
        <w:trPr>
          <w:trHeight w:val="330"/>
        </w:trPr>
        <w:tc>
          <w:tcPr>
            <w:tcW w:w="1395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97F" w:rsidRPr="0066497F" w:rsidRDefault="0066497F" w:rsidP="001823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proofErr w:type="gramStart"/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1  </w:t>
            </w:r>
            <w:r w:rsidR="001823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GBS</w:t>
            </w:r>
            <w:proofErr w:type="gramEnd"/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ata statistics</w:t>
            </w:r>
          </w:p>
        </w:tc>
      </w:tr>
      <w:tr w:rsidR="0066497F" w:rsidRPr="0066497F" w:rsidTr="006D1876">
        <w:trPr>
          <w:trHeight w:val="33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pairs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pping </w:t>
            </w:r>
            <w:r w:rsidR="00FF3B7C"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iciency</w:t>
            </w:r>
          </w:p>
        </w:tc>
        <w:tc>
          <w:tcPr>
            <w:tcW w:w="2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sulfite conversion rate</w:t>
            </w:r>
          </w:p>
        </w:tc>
        <w:tc>
          <w:tcPr>
            <w:tcW w:w="33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 methylated in CpG context</w:t>
            </w:r>
          </w:p>
        </w:tc>
        <w:tc>
          <w:tcPr>
            <w:tcW w:w="27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ive average depth</w:t>
            </w:r>
          </w:p>
        </w:tc>
      </w:tr>
      <w:tr w:rsidR="0066497F" w:rsidRPr="0066497F" w:rsidTr="00653D6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,571,429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55%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0%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95%</w:t>
            </w:r>
          </w:p>
        </w:tc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.00 </w:t>
            </w:r>
          </w:p>
        </w:tc>
      </w:tr>
      <w:tr w:rsidR="0066497F" w:rsidRPr="0066497F" w:rsidTr="006D1876">
        <w:trPr>
          <w:trHeight w:val="31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,966,509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30%</w:t>
            </w:r>
          </w:p>
        </w:tc>
        <w:tc>
          <w:tcPr>
            <w:tcW w:w="2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4%</w:t>
            </w:r>
          </w:p>
        </w:tc>
        <w:tc>
          <w:tcPr>
            <w:tcW w:w="3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0%</w:t>
            </w:r>
          </w:p>
        </w:tc>
        <w:tc>
          <w:tcPr>
            <w:tcW w:w="2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00 </w:t>
            </w:r>
          </w:p>
        </w:tc>
      </w:tr>
      <w:tr w:rsidR="0066497F" w:rsidRPr="0066497F" w:rsidTr="00653D6E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,782,37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56%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68%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0%</w:t>
            </w:r>
          </w:p>
        </w:tc>
        <w:tc>
          <w:tcPr>
            <w:tcW w:w="2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66497F" w:rsidRPr="0066497F" w:rsidRDefault="0066497F" w:rsidP="00664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.00 </w:t>
            </w:r>
          </w:p>
        </w:tc>
      </w:tr>
    </w:tbl>
    <w:p w:rsidR="00CA58CE" w:rsidRDefault="00CA58CE">
      <w:bookmarkStart w:id="0" w:name="_GoBack"/>
      <w:bookmarkEnd w:id="0"/>
    </w:p>
    <w:sectPr w:rsidR="00CA58CE" w:rsidSect="006649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783C" w:rsidRDefault="008B783C" w:rsidP="00FF3B7C">
      <w:r>
        <w:separator/>
      </w:r>
    </w:p>
  </w:endnote>
  <w:endnote w:type="continuationSeparator" w:id="0">
    <w:p w:rsidR="008B783C" w:rsidRDefault="008B783C" w:rsidP="00FF3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783C" w:rsidRDefault="008B783C" w:rsidP="00FF3B7C">
      <w:r>
        <w:separator/>
      </w:r>
    </w:p>
  </w:footnote>
  <w:footnote w:type="continuationSeparator" w:id="0">
    <w:p w:rsidR="008B783C" w:rsidRDefault="008B783C" w:rsidP="00FF3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97F"/>
    <w:rsid w:val="001823C5"/>
    <w:rsid w:val="0031751E"/>
    <w:rsid w:val="00437041"/>
    <w:rsid w:val="004E0A83"/>
    <w:rsid w:val="0055111A"/>
    <w:rsid w:val="00653D6E"/>
    <w:rsid w:val="0066497F"/>
    <w:rsid w:val="006D1876"/>
    <w:rsid w:val="007E1295"/>
    <w:rsid w:val="008B783C"/>
    <w:rsid w:val="00CA58CE"/>
    <w:rsid w:val="00E40548"/>
    <w:rsid w:val="00F644E1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F626B1-F107-472B-9A15-A16C45F9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谢珊珊</cp:lastModifiedBy>
  <cp:revision>4</cp:revision>
  <dcterms:created xsi:type="dcterms:W3CDTF">2020-03-05T11:03:00Z</dcterms:created>
  <dcterms:modified xsi:type="dcterms:W3CDTF">2020-03-12T05:05:00Z</dcterms:modified>
</cp:coreProperties>
</file>